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31F31" w14:textId="7EEC50A8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</w:t>
      </w:r>
      <w:proofErr w:type="gram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Against</w:t>
      </w:r>
      <w:proofErr w:type="gram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 xml:space="preserve">Pseudomonas </w:t>
      </w:r>
      <w:proofErr w:type="spellStart"/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aeruginosa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p w14:paraId="11F209B7" w14:textId="128E7A08" w:rsidR="000D6E88" w:rsidRPr="00ED1D32" w:rsidRDefault="000D6E88" w:rsidP="000D6E88">
      <w:pPr>
        <w:tabs>
          <w:tab w:val="left" w:pos="3528"/>
        </w:tabs>
        <w:spacing w:after="0" w:line="240" w:lineRule="auto"/>
        <w:jc w:val="both"/>
        <w:rPr>
          <w:rFonts w:ascii="Tahoma" w:hAnsi="Tahoma" w:cs="Tahoma"/>
          <w:color w:val="000000" w:themeColor="text1"/>
          <w:sz w:val="24"/>
          <w:szCs w:val="24"/>
        </w:rPr>
      </w:pPr>
      <w:r>
        <w:rPr>
          <w:rFonts w:ascii="Tahoma" w:hAnsi="Tahoma" w:cs="Tahoma"/>
          <w:color w:val="000000" w:themeColor="text1"/>
          <w:sz w:val="24"/>
          <w:szCs w:val="24"/>
        </w:rPr>
        <w:tab/>
        <w:t xml:space="preserve">  </w:t>
      </w:r>
    </w:p>
    <w:bookmarkEnd w:id="1"/>
    <w:p w14:paraId="44F3764A" w14:textId="77777777" w:rsidR="00C00445" w:rsidRDefault="00C00445"/>
    <w:p w14:paraId="2D77DD05" w14:textId="75387309" w:rsidR="000377EF" w:rsidRDefault="000377EF">
      <w:r>
        <w:rPr>
          <w:noProof/>
          <w:lang w:eastAsia="en-IN"/>
        </w:rPr>
        <w:drawing>
          <wp:inline distT="0" distB="0" distL="0" distR="0" wp14:anchorId="5E0A5167" wp14:editId="4AD43439">
            <wp:extent cx="5731510" cy="4692650"/>
            <wp:effectExtent l="0" t="0" r="2540" b="0"/>
            <wp:docPr id="10445948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0DD4E" w14:textId="77777777" w:rsidR="00AB7752" w:rsidRPr="00FD14A3" w:rsidRDefault="00AB7752" w:rsidP="00AB7752">
      <w:pPr>
        <w:spacing w:line="360" w:lineRule="auto"/>
        <w:jc w:val="both"/>
        <w:rPr>
          <w:rFonts w:ascii="Tahoma" w:hAnsi="Tahoma" w:cs="Tahoma"/>
          <w:bCs/>
          <w:color w:val="000000" w:themeColor="text1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Supplementary Figure 1: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Conservation analysis of </w:t>
      </w:r>
      <w:proofErr w:type="spellStart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>LptF</w:t>
      </w:r>
      <w:proofErr w:type="spellEnd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protein across </w:t>
      </w:r>
      <w:r w:rsidRPr="00FD14A3">
        <w:rPr>
          <w:rFonts w:ascii="Tahoma" w:hAnsi="Tahoma" w:cs="Tahoma"/>
          <w:bCs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D14A3">
        <w:rPr>
          <w:rFonts w:ascii="Tahoma" w:hAnsi="Tahoma" w:cs="Tahoma"/>
          <w:bCs/>
          <w:i/>
          <w:iCs/>
          <w:color w:val="000000" w:themeColor="text1"/>
          <w:sz w:val="24"/>
          <w:szCs w:val="24"/>
        </w:rPr>
        <w:t>aeruginosa</w:t>
      </w:r>
      <w:proofErr w:type="spellEnd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strains. </w:t>
      </w:r>
      <w:r w:rsidRPr="00116840">
        <w:rPr>
          <w:rFonts w:ascii="Tahoma" w:hAnsi="Tahoma" w:cs="Tahoma"/>
          <w:b/>
          <w:bCs/>
          <w:color w:val="000000" w:themeColor="text1"/>
          <w:sz w:val="24"/>
          <w:szCs w:val="24"/>
        </w:rPr>
        <w:t>(A)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Sequence alignment reveals that more than 98% of </w:t>
      </w:r>
      <w:proofErr w:type="spellStart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>LptF</w:t>
      </w:r>
      <w:proofErr w:type="spellEnd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amino acid residues are conserved across all strains, indicating strong conservation. </w:t>
      </w:r>
      <w:r w:rsidRPr="00116840">
        <w:rPr>
          <w:rFonts w:ascii="Tahoma" w:hAnsi="Tahoma" w:cs="Tahoma"/>
          <w:b/>
          <w:bCs/>
          <w:color w:val="000000" w:themeColor="text1"/>
          <w:sz w:val="24"/>
          <w:szCs w:val="24"/>
        </w:rPr>
        <w:t>(B)</w:t>
      </w:r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Pairwise identity </w:t>
      </w:r>
      <w:proofErr w:type="spellStart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>heatmap</w:t>
      </w:r>
      <w:proofErr w:type="spellEnd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reveals more than 99% similarity among strains, further supporting </w:t>
      </w:r>
      <w:proofErr w:type="spellStart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>LptF</w:t>
      </w:r>
      <w:proofErr w:type="spellEnd"/>
      <w:r w:rsidRPr="00FD14A3">
        <w:rPr>
          <w:rFonts w:ascii="Tahoma" w:hAnsi="Tahoma" w:cs="Tahoma"/>
          <w:bCs/>
          <w:color w:val="000000" w:themeColor="text1"/>
          <w:sz w:val="24"/>
          <w:szCs w:val="24"/>
        </w:rPr>
        <w:t xml:space="preserve"> as a stable and widely conserved vaccine target</w:t>
      </w:r>
    </w:p>
    <w:p w14:paraId="51A51538" w14:textId="77777777" w:rsidR="000D6E88" w:rsidRDefault="000D6E88">
      <w:bookmarkStart w:id="2" w:name="_GoBack"/>
      <w:bookmarkEnd w:id="2"/>
    </w:p>
    <w:sectPr w:rsidR="000D6E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E09DE" w14:textId="77777777" w:rsidR="00134776" w:rsidRDefault="00134776" w:rsidP="00A57778">
      <w:pPr>
        <w:spacing w:after="0" w:line="240" w:lineRule="auto"/>
      </w:pPr>
      <w:r>
        <w:separator/>
      </w:r>
    </w:p>
  </w:endnote>
  <w:endnote w:type="continuationSeparator" w:id="0">
    <w:p w14:paraId="31B4D6E9" w14:textId="77777777" w:rsidR="00134776" w:rsidRDefault="00134776" w:rsidP="00A57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356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B4284" w14:textId="7F208A8D" w:rsidR="00A57778" w:rsidRDefault="00A57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77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7564FA" w14:textId="77777777" w:rsidR="00A57778" w:rsidRDefault="00A57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D153F" w14:textId="77777777" w:rsidR="00134776" w:rsidRDefault="00134776" w:rsidP="00A57778">
      <w:pPr>
        <w:spacing w:after="0" w:line="240" w:lineRule="auto"/>
      </w:pPr>
      <w:r>
        <w:separator/>
      </w:r>
    </w:p>
  </w:footnote>
  <w:footnote w:type="continuationSeparator" w:id="0">
    <w:p w14:paraId="15C4B822" w14:textId="77777777" w:rsidR="00134776" w:rsidRDefault="00134776" w:rsidP="00A57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xNTG1NLMwMTRU0lEKTi0uzszPAykwqgUAfMXs3SwAAAA="/>
  </w:docVars>
  <w:rsids>
    <w:rsidRoot w:val="00C00445"/>
    <w:rsid w:val="000064D3"/>
    <w:rsid w:val="000377EF"/>
    <w:rsid w:val="000C32B6"/>
    <w:rsid w:val="000D6E88"/>
    <w:rsid w:val="00134776"/>
    <w:rsid w:val="009967F8"/>
    <w:rsid w:val="00A05CAF"/>
    <w:rsid w:val="00A05E8D"/>
    <w:rsid w:val="00A57778"/>
    <w:rsid w:val="00AB7752"/>
    <w:rsid w:val="00AF39E5"/>
    <w:rsid w:val="00BB4937"/>
    <w:rsid w:val="00C00445"/>
    <w:rsid w:val="00CF0D5E"/>
    <w:rsid w:val="00F9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77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77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57</Characters>
  <Application>Microsoft Office Word</Application>
  <DocSecurity>0</DocSecurity>
  <Lines>11</Lines>
  <Paragraphs>2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Admin</cp:lastModifiedBy>
  <cp:revision>8</cp:revision>
  <dcterms:created xsi:type="dcterms:W3CDTF">2025-07-01T05:12:00Z</dcterms:created>
  <dcterms:modified xsi:type="dcterms:W3CDTF">2025-07-1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